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E2051E" w14:textId="6F77A06C" w:rsidR="00901951" w:rsidRPr="001B4253" w:rsidRDefault="00901951" w:rsidP="00901951">
      <w:pPr>
        <w:pStyle w:val="Didascalia"/>
        <w:keepNext/>
        <w:rPr>
          <w:rFonts w:ascii="Times New Roman" w:hAnsi="Times New Roman" w:cs="Times New Roman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Metrics of performance of all classifiers implementing the nested cross validation method with 5 outer folds and 3 inner folds.</w:t>
      </w:r>
    </w:p>
    <w:tbl>
      <w:tblPr>
        <w:tblStyle w:val="Grigliatabella"/>
        <w:tblW w:w="7773" w:type="dxa"/>
        <w:jc w:val="center"/>
        <w:tblLook w:val="04A0" w:firstRow="1" w:lastRow="0" w:firstColumn="1" w:lastColumn="0" w:noHBand="0" w:noVBand="1"/>
      </w:tblPr>
      <w:tblGrid>
        <w:gridCol w:w="1304"/>
        <w:gridCol w:w="1253"/>
        <w:gridCol w:w="1304"/>
        <w:gridCol w:w="1304"/>
        <w:gridCol w:w="1304"/>
        <w:gridCol w:w="1304"/>
      </w:tblGrid>
      <w:tr w:rsidR="00637F16" w:rsidRPr="00D35156" w14:paraId="59F284E7" w14:textId="77777777" w:rsidTr="00404138">
        <w:trPr>
          <w:jc w:val="center"/>
        </w:trPr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5DCB177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</w:tcPr>
          <w:p w14:paraId="7E90DE3F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ccurac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16AB03AF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1 scor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39B92086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ensitiv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E218741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pecificity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374E8289" w14:textId="77777777" w:rsidR="00637F16" w:rsidRPr="00D35156" w:rsidRDefault="00637F16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Precision</w:t>
            </w:r>
          </w:p>
        </w:tc>
      </w:tr>
      <w:tr w:rsidR="00637F16" w:rsidRPr="00D35156" w14:paraId="0B4E69A8" w14:textId="77777777" w:rsidTr="00404138">
        <w:trPr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7E18887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323F917D" w14:textId="6F806865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4BBD3835" w14:textId="12A29E3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2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5223441" w14:textId="232F6E82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7C3B63C6" w14:textId="781F0582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48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0D6F8BAF" w14:textId="3B4BDD4B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62</w:t>
            </w:r>
          </w:p>
        </w:tc>
      </w:tr>
      <w:tr w:rsidR="00637F16" w:rsidRPr="00D35156" w14:paraId="34416FEF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A380488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212BF95" w14:textId="7922271A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7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4C795E" w14:textId="5CE86D3A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9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D8D481" w14:textId="0460FD35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7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D5D2C09" w14:textId="4DBF89D3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5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6F2093" w14:textId="3E4000B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85</w:t>
            </w:r>
          </w:p>
        </w:tc>
      </w:tr>
      <w:tr w:rsidR="00637F16" w:rsidRPr="00D35156" w14:paraId="2C0CE042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D6FF712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B663FCF" w14:textId="10AF885F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AAD2F8" w14:textId="207DCABE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406C6E14" w14:textId="2FCCD048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0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AC7C405" w14:textId="5F8ECF82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CB7A39E" w14:textId="2D9B7518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468</w:t>
            </w:r>
          </w:p>
        </w:tc>
      </w:tr>
      <w:tr w:rsidR="00637F16" w:rsidRPr="00D35156" w14:paraId="621206A7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5040132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5AE9E01" w14:textId="3D894860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6F040BE" w14:textId="620BF078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9F06B3A" w14:textId="67E53DCF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74E5E5F" w14:textId="53A7DC13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4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487353B" w14:textId="089701A0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12</w:t>
            </w:r>
          </w:p>
        </w:tc>
      </w:tr>
      <w:tr w:rsidR="00637F16" w:rsidRPr="00D35156" w14:paraId="08DA21FA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615EC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0D3F618" w14:textId="61CACF1E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E94DE1F" w14:textId="78D794D8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01A1836" w14:textId="2BDDB514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FBE5D" w14:textId="720DD9E3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6BB3E" w14:textId="232C43C4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96</w:t>
            </w:r>
          </w:p>
        </w:tc>
      </w:tr>
      <w:tr w:rsidR="00637F16" w:rsidRPr="001B4253" w14:paraId="20410EEA" w14:textId="77777777" w:rsidTr="00404138">
        <w:trPr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3562F3D" w14:textId="77777777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0C5F1293" w14:textId="03BA02B3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36585BF5" w14:textId="176F094F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8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76CC9593" w14:textId="326313F2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241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19324DC" w14:textId="2779794A" w:rsidR="00637F16" w:rsidRPr="00D3515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48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</w:tcPr>
          <w:p w14:paraId="24F9DA86" w14:textId="6FB1EF9B" w:rsidR="00637F16" w:rsidRPr="00637F16" w:rsidRDefault="00637F16" w:rsidP="00637F1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637F1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389</w:t>
            </w:r>
          </w:p>
        </w:tc>
      </w:tr>
    </w:tbl>
    <w:p w14:paraId="57557E57" w14:textId="77777777" w:rsidR="00637F16" w:rsidRDefault="00637F16" w:rsidP="00901951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88AA933" w14:textId="23577CC7" w:rsidR="00901951" w:rsidRPr="001B4253" w:rsidRDefault="00901951" w:rsidP="00901951">
      <w:pPr>
        <w:jc w:val="both"/>
        <w:rPr>
          <w:rFonts w:ascii="Times New Roman" w:hAnsi="Times New Roman" w:cs="Times New Roman"/>
          <w:sz w:val="20"/>
          <w:szCs w:val="20"/>
        </w:rPr>
      </w:pPr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.</w:t>
      </w:r>
    </w:p>
    <w:p w14:paraId="07EB64B5" w14:textId="77777777" w:rsidR="00111D45" w:rsidRDefault="00111D45"/>
    <w:sectPr w:rsidR="00111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111D45"/>
    <w:rsid w:val="001E3D72"/>
    <w:rsid w:val="003C27F8"/>
    <w:rsid w:val="0042130B"/>
    <w:rsid w:val="00445F8F"/>
    <w:rsid w:val="004A29E2"/>
    <w:rsid w:val="005C635A"/>
    <w:rsid w:val="005D1678"/>
    <w:rsid w:val="00637F16"/>
    <w:rsid w:val="006B0579"/>
    <w:rsid w:val="007221EF"/>
    <w:rsid w:val="00901951"/>
    <w:rsid w:val="009E4596"/>
    <w:rsid w:val="00A14099"/>
    <w:rsid w:val="00C502CA"/>
    <w:rsid w:val="00D11C53"/>
    <w:rsid w:val="00D9430F"/>
    <w:rsid w:val="00DB04EB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5</cp:revision>
  <dcterms:created xsi:type="dcterms:W3CDTF">2024-06-15T12:39:00Z</dcterms:created>
  <dcterms:modified xsi:type="dcterms:W3CDTF">2024-07-08T19:43:00Z</dcterms:modified>
</cp:coreProperties>
</file>